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0566A" w14:textId="2143B18A" w:rsidR="006B2351" w:rsidRDefault="00F74CDF" w:rsidP="005D15EC">
      <w:pPr>
        <w:spacing w:after="0" w:line="240" w:lineRule="auto"/>
        <w:jc w:val="center"/>
        <w:rPr>
          <w:rFonts w:ascii="TH SarabunPSK" w:hAnsi="TH SarabunPSK" w:cs="TH SarabunPSK"/>
          <w:b/>
          <w:bCs/>
          <w:sz w:val="36"/>
          <w:szCs w:val="36"/>
        </w:rPr>
      </w:pPr>
      <w:r>
        <w:rPr>
          <w:rFonts w:ascii="TH SarabunPSK" w:hAnsi="TH SarabunPSK" w:cs="TH SarabunPSK"/>
          <w:b/>
          <w:bCs/>
          <w:sz w:val="36"/>
          <w:szCs w:val="36"/>
        </w:rPr>
        <w:t>Additional file</w:t>
      </w:r>
      <w:r w:rsidR="00602351">
        <w:rPr>
          <w:rFonts w:ascii="TH SarabunPSK" w:hAnsi="TH SarabunPSK" w:cs="TH SarabunPSK"/>
          <w:b/>
          <w:bCs/>
          <w:sz w:val="36"/>
          <w:szCs w:val="36"/>
        </w:rPr>
        <w:t xml:space="preserve"> </w:t>
      </w:r>
      <w:bookmarkStart w:id="0" w:name="_GoBack"/>
      <w:bookmarkEnd w:id="0"/>
      <w:r w:rsidR="006B2351">
        <w:rPr>
          <w:rFonts w:ascii="TH SarabunPSK" w:hAnsi="TH SarabunPSK" w:cs="TH SarabunPSK"/>
          <w:b/>
          <w:bCs/>
          <w:sz w:val="36"/>
          <w:szCs w:val="36"/>
        </w:rPr>
        <w:t>1</w:t>
      </w:r>
    </w:p>
    <w:p w14:paraId="47C26D6D" w14:textId="65AFF40D" w:rsidR="00BF6CC0" w:rsidRPr="00401979" w:rsidRDefault="00BF6CC0" w:rsidP="005D15EC">
      <w:pPr>
        <w:spacing w:after="0" w:line="240" w:lineRule="auto"/>
        <w:jc w:val="center"/>
        <w:rPr>
          <w:rFonts w:ascii="TH SarabunPSK" w:hAnsi="TH SarabunPSK" w:cs="TH SarabunPSK"/>
          <w:b/>
          <w:bCs/>
          <w:sz w:val="36"/>
          <w:szCs w:val="36"/>
        </w:rPr>
      </w:pPr>
      <w:r w:rsidRPr="00401979">
        <w:rPr>
          <w:rFonts w:ascii="TH SarabunPSK" w:hAnsi="TH SarabunPSK" w:cs="TH SarabunPSK"/>
          <w:b/>
          <w:bCs/>
          <w:sz w:val="36"/>
          <w:szCs w:val="36"/>
        </w:rPr>
        <w:t>Semi-structure Interview Guide</w:t>
      </w:r>
      <w:r w:rsidR="00B86291">
        <w:rPr>
          <w:rFonts w:ascii="TH SarabunPSK" w:hAnsi="TH SarabunPSK" w:cs="TH SarabunPSK"/>
          <w:b/>
          <w:bCs/>
          <w:sz w:val="36"/>
          <w:szCs w:val="36"/>
        </w:rPr>
        <w:t xml:space="preserve"> f</w:t>
      </w:r>
      <w:r w:rsidR="00630C11">
        <w:rPr>
          <w:rFonts w:ascii="TH SarabunPSK" w:hAnsi="TH SarabunPSK" w:cs="TH SarabunPSK"/>
          <w:b/>
          <w:bCs/>
          <w:sz w:val="36"/>
          <w:szCs w:val="36"/>
        </w:rPr>
        <w:t>or the Leader</w:t>
      </w:r>
      <w:r w:rsidR="00873A3B">
        <w:rPr>
          <w:rFonts w:ascii="TH SarabunPSK" w:hAnsi="TH SarabunPSK" w:cs="TH SarabunPSK"/>
          <w:b/>
          <w:bCs/>
          <w:sz w:val="36"/>
          <w:szCs w:val="36"/>
        </w:rPr>
        <w:t>s</w:t>
      </w:r>
      <w:r w:rsidR="00630C11">
        <w:rPr>
          <w:rFonts w:ascii="TH SarabunPSK" w:hAnsi="TH SarabunPSK" w:cs="TH SarabunPSK"/>
          <w:b/>
          <w:bCs/>
          <w:sz w:val="36"/>
          <w:szCs w:val="36"/>
        </w:rPr>
        <w:t xml:space="preserve"> of Family Care Team</w:t>
      </w:r>
    </w:p>
    <w:p w14:paraId="7CAD3B0F" w14:textId="77777777" w:rsidR="00772F82" w:rsidRPr="00401979" w:rsidRDefault="00772F82" w:rsidP="005D15EC">
      <w:pPr>
        <w:spacing w:after="0" w:line="240" w:lineRule="auto"/>
        <w:jc w:val="center"/>
        <w:rPr>
          <w:rFonts w:ascii="TH SarabunPSK" w:hAnsi="TH SarabunPSK" w:cs="TH SarabunPSK"/>
          <w:b/>
          <w:bCs/>
          <w:sz w:val="36"/>
          <w:szCs w:val="36"/>
        </w:rPr>
      </w:pPr>
    </w:p>
    <w:p w14:paraId="1CBF9BB2" w14:textId="77777777" w:rsidR="00A1673D" w:rsidRPr="00401979" w:rsidRDefault="00BF6CC0" w:rsidP="005D15EC">
      <w:pPr>
        <w:pStyle w:val="ListParagraph"/>
        <w:numPr>
          <w:ilvl w:val="0"/>
          <w:numId w:val="1"/>
        </w:numPr>
        <w:spacing w:after="0" w:line="240" w:lineRule="auto"/>
        <w:ind w:left="284"/>
        <w:rPr>
          <w:rFonts w:ascii="TH SarabunPSK" w:hAnsi="TH SarabunPSK" w:cs="TH SarabunPSK"/>
          <w:sz w:val="36"/>
          <w:szCs w:val="36"/>
        </w:rPr>
      </w:pPr>
      <w:r w:rsidRPr="00401979">
        <w:rPr>
          <w:rFonts w:ascii="TH SarabunPSK" w:hAnsi="TH SarabunPSK" w:cs="TH SarabunPSK"/>
          <w:sz w:val="36"/>
          <w:szCs w:val="36"/>
        </w:rPr>
        <w:t>Policy c</w:t>
      </w:r>
      <w:r w:rsidR="00A1673D" w:rsidRPr="00401979">
        <w:rPr>
          <w:rFonts w:ascii="TH SarabunPSK" w:hAnsi="TH SarabunPSK" w:cs="TH SarabunPSK"/>
          <w:sz w:val="36"/>
          <w:szCs w:val="36"/>
        </w:rPr>
        <w:t>ommunication</w:t>
      </w:r>
      <w:r w:rsidRPr="00401979">
        <w:rPr>
          <w:rFonts w:ascii="TH SarabunPSK" w:hAnsi="TH SarabunPSK" w:cs="TH SarabunPSK"/>
          <w:sz w:val="36"/>
          <w:szCs w:val="36"/>
        </w:rPr>
        <w:t xml:space="preserve">, attitude and </w:t>
      </w:r>
      <w:r w:rsidR="00A1673D" w:rsidRPr="00401979">
        <w:rPr>
          <w:rFonts w:ascii="TH SarabunPSK" w:hAnsi="TH SarabunPSK" w:cs="TH SarabunPSK"/>
          <w:sz w:val="36"/>
          <w:szCs w:val="36"/>
        </w:rPr>
        <w:t>policy deployment</w:t>
      </w:r>
    </w:p>
    <w:p w14:paraId="7DC4CF35" w14:textId="75CCC0D1" w:rsidR="00BF6CC0" w:rsidRPr="00401979" w:rsidRDefault="00BF6CC0" w:rsidP="00401979">
      <w:pPr>
        <w:spacing w:after="0" w:line="240" w:lineRule="auto"/>
        <w:ind w:firstLine="284"/>
        <w:rPr>
          <w:rFonts w:ascii="TH SarabunPSK" w:hAnsi="TH SarabunPSK" w:cs="TH SarabunPSK"/>
          <w:sz w:val="36"/>
          <w:szCs w:val="36"/>
        </w:rPr>
      </w:pPr>
      <w:r w:rsidRPr="00401979">
        <w:rPr>
          <w:rFonts w:ascii="TH SarabunPSK" w:hAnsi="TH SarabunPSK" w:cs="TH SarabunPSK"/>
          <w:sz w:val="36"/>
          <w:szCs w:val="36"/>
        </w:rPr>
        <w:t xml:space="preserve">1.1 </w:t>
      </w:r>
      <w:r w:rsidR="00630C11">
        <w:rPr>
          <w:rFonts w:ascii="TH SarabunPSK" w:hAnsi="TH SarabunPSK" w:cs="TH SarabunPSK"/>
          <w:sz w:val="36"/>
          <w:szCs w:val="36"/>
        </w:rPr>
        <w:t>Would you please let us know how you implement the policy, and who do you report to? (Probe)</w:t>
      </w:r>
      <w:r w:rsidRPr="00401979">
        <w:rPr>
          <w:rFonts w:ascii="TH SarabunPSK" w:hAnsi="TH SarabunPSK" w:cs="TH SarabunPSK"/>
          <w:sz w:val="36"/>
          <w:szCs w:val="36"/>
        </w:rPr>
        <w:t xml:space="preserve"> </w:t>
      </w:r>
    </w:p>
    <w:p w14:paraId="024E1267" w14:textId="49BE7163" w:rsidR="00BF6CC0" w:rsidRPr="00401979" w:rsidRDefault="00630C11" w:rsidP="00401979">
      <w:pPr>
        <w:pStyle w:val="ListParagraph"/>
        <w:numPr>
          <w:ilvl w:val="0"/>
          <w:numId w:val="3"/>
        </w:numPr>
        <w:tabs>
          <w:tab w:val="left" w:pos="1843"/>
        </w:tabs>
        <w:spacing w:after="0" w:line="240" w:lineRule="auto"/>
        <w:ind w:left="1276" w:firstLine="28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Any delegation? </w:t>
      </w:r>
    </w:p>
    <w:p w14:paraId="0824AD7F" w14:textId="0AF75B21" w:rsidR="00BF6CC0" w:rsidRPr="00401979" w:rsidRDefault="00630C11" w:rsidP="00401979">
      <w:pPr>
        <w:pStyle w:val="ListParagraph"/>
        <w:numPr>
          <w:ilvl w:val="0"/>
          <w:numId w:val="3"/>
        </w:numPr>
        <w:tabs>
          <w:tab w:val="left" w:pos="1843"/>
        </w:tabs>
        <w:spacing w:after="0" w:line="240" w:lineRule="auto"/>
        <w:ind w:left="1276" w:firstLine="28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Any meeting/orientation?</w:t>
      </w:r>
    </w:p>
    <w:p w14:paraId="02209DD6" w14:textId="6D3676DF" w:rsidR="00BF6CC0" w:rsidRPr="00401979" w:rsidRDefault="00630C11" w:rsidP="00401979">
      <w:pPr>
        <w:pStyle w:val="ListParagraph"/>
        <w:numPr>
          <w:ilvl w:val="0"/>
          <w:numId w:val="3"/>
        </w:numPr>
        <w:tabs>
          <w:tab w:val="left" w:pos="1843"/>
        </w:tabs>
        <w:spacing w:after="0" w:line="240" w:lineRule="auto"/>
        <w:ind w:left="1276" w:firstLine="284"/>
        <w:rPr>
          <w:rFonts w:ascii="TH SarabunPSK" w:hAnsi="TH SarabunPSK" w:cs="TH SarabunPSK"/>
          <w:sz w:val="36"/>
          <w:szCs w:val="36"/>
          <w:cs/>
        </w:rPr>
      </w:pPr>
      <w:r>
        <w:rPr>
          <w:rFonts w:ascii="TH SarabunPSK" w:hAnsi="TH SarabunPSK" w:cs="TH SarabunPSK"/>
          <w:sz w:val="36"/>
          <w:szCs w:val="36"/>
        </w:rPr>
        <w:t>Any training/capacity building?</w:t>
      </w:r>
    </w:p>
    <w:p w14:paraId="3853C3CB" w14:textId="12A5402E" w:rsidR="00BF6CC0" w:rsidRPr="00401979" w:rsidRDefault="00630C11" w:rsidP="00401979">
      <w:pPr>
        <w:pStyle w:val="ListParagraph"/>
        <w:numPr>
          <w:ilvl w:val="1"/>
          <w:numId w:val="4"/>
        </w:numPr>
        <w:spacing w:after="0" w:line="240" w:lineRule="auto"/>
        <w:ind w:hanging="436"/>
        <w:rPr>
          <w:rFonts w:ascii="TH SarabunPSK" w:hAnsi="TH SarabunPSK" w:cs="TH SarabunPSK"/>
          <w:b/>
          <w:bCs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How did you feel when learning about this </w:t>
      </w:r>
      <w:r w:rsidRPr="00630C11">
        <w:rPr>
          <w:rFonts w:ascii="TH SarabunPSK" w:hAnsi="TH SarabunPSK" w:cs="TH SarabunPSK"/>
          <w:sz w:val="36"/>
          <w:szCs w:val="36"/>
        </w:rPr>
        <w:t>policy</w:t>
      </w:r>
      <w:r>
        <w:rPr>
          <w:rFonts w:ascii="TH SarabunPSK" w:hAnsi="TH SarabunPSK" w:cs="TH SarabunPSK"/>
          <w:sz w:val="36"/>
          <w:szCs w:val="36"/>
        </w:rPr>
        <w:t>?</w:t>
      </w:r>
      <w:r w:rsidRPr="00630C11">
        <w:rPr>
          <w:rFonts w:ascii="TH SarabunPSK" w:hAnsi="TH SarabunPSK" w:cs="TH SarabunPSK"/>
          <w:sz w:val="36"/>
          <w:szCs w:val="36"/>
        </w:rPr>
        <w:t xml:space="preserve"> (Probe)</w:t>
      </w:r>
      <w:r w:rsidR="00BF6CC0" w:rsidRPr="00401979">
        <w:rPr>
          <w:rFonts w:ascii="TH SarabunPSK" w:hAnsi="TH SarabunPSK" w:cs="TH SarabunPSK"/>
          <w:b/>
          <w:bCs/>
          <w:sz w:val="36"/>
          <w:szCs w:val="36"/>
        </w:rPr>
        <w:t xml:space="preserve"> </w:t>
      </w:r>
    </w:p>
    <w:p w14:paraId="008B2204" w14:textId="0594AC9A" w:rsidR="00BF6CC0" w:rsidRPr="00401979" w:rsidRDefault="00630C11" w:rsidP="00401979">
      <w:pPr>
        <w:pStyle w:val="ListParagraph"/>
        <w:numPr>
          <w:ilvl w:val="0"/>
          <w:numId w:val="5"/>
        </w:numPr>
        <w:tabs>
          <w:tab w:val="left" w:pos="1843"/>
        </w:tabs>
        <w:spacing w:after="0" w:line="240" w:lineRule="auto"/>
        <w:ind w:left="1276" w:firstLine="28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Is it a new way of working? </w:t>
      </w:r>
    </w:p>
    <w:p w14:paraId="74A499D0" w14:textId="3F9FD6D4" w:rsidR="005764CC" w:rsidRPr="00401979" w:rsidRDefault="00630C11" w:rsidP="00401979">
      <w:pPr>
        <w:pStyle w:val="ListParagraph"/>
        <w:numPr>
          <w:ilvl w:val="0"/>
          <w:numId w:val="5"/>
        </w:numPr>
        <w:tabs>
          <w:tab w:val="left" w:pos="1843"/>
        </w:tabs>
        <w:spacing w:after="0" w:line="240" w:lineRule="auto"/>
        <w:ind w:left="1276" w:firstLine="28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Is it similar or overlapping with the existing work process? How so? </w:t>
      </w:r>
    </w:p>
    <w:p w14:paraId="69ADC0C4" w14:textId="62A8035A" w:rsidR="00BF6CC0" w:rsidRPr="00401979" w:rsidRDefault="00630C11" w:rsidP="00401979">
      <w:pPr>
        <w:pStyle w:val="ListParagraph"/>
        <w:numPr>
          <w:ilvl w:val="0"/>
          <w:numId w:val="5"/>
        </w:numPr>
        <w:tabs>
          <w:tab w:val="left" w:pos="1843"/>
        </w:tabs>
        <w:spacing w:after="0" w:line="240" w:lineRule="auto"/>
        <w:ind w:left="1276" w:firstLine="284"/>
        <w:rPr>
          <w:rFonts w:ascii="TH SarabunPSK" w:hAnsi="TH SarabunPSK" w:cs="TH SarabunPSK"/>
          <w:sz w:val="36"/>
          <w:szCs w:val="36"/>
          <w:cs/>
        </w:rPr>
      </w:pPr>
      <w:r>
        <w:rPr>
          <w:rFonts w:ascii="TH SarabunPSK" w:hAnsi="TH SarabunPSK" w:cs="TH SarabunPSK"/>
          <w:sz w:val="36"/>
          <w:szCs w:val="36"/>
        </w:rPr>
        <w:t>What is the attitude of your colleagues?</w:t>
      </w:r>
    </w:p>
    <w:p w14:paraId="49C8FC7D" w14:textId="77777777" w:rsidR="006F6A7C" w:rsidRPr="00401979" w:rsidRDefault="00A1673D" w:rsidP="005D15EC">
      <w:pPr>
        <w:pStyle w:val="ListParagraph"/>
        <w:numPr>
          <w:ilvl w:val="0"/>
          <w:numId w:val="4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 w:rsidRPr="00401979">
        <w:rPr>
          <w:rFonts w:ascii="TH SarabunPSK" w:hAnsi="TH SarabunPSK" w:cs="TH SarabunPSK"/>
          <w:sz w:val="36"/>
          <w:szCs w:val="36"/>
        </w:rPr>
        <w:t>Process of team set up</w:t>
      </w:r>
    </w:p>
    <w:p w14:paraId="3E8B26B8" w14:textId="550FE112" w:rsidR="006F6A7C" w:rsidRPr="00401979" w:rsidRDefault="00401979" w:rsidP="00401979">
      <w:pPr>
        <w:spacing w:after="0" w:line="240" w:lineRule="auto"/>
        <w:ind w:firstLine="28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 </w:t>
      </w:r>
      <w:r w:rsidR="006F6A7C" w:rsidRPr="00401979">
        <w:rPr>
          <w:rFonts w:ascii="TH SarabunPSK" w:hAnsi="TH SarabunPSK" w:cs="TH SarabunPSK"/>
          <w:sz w:val="36"/>
          <w:szCs w:val="36"/>
        </w:rPr>
        <w:t>2.1</w:t>
      </w:r>
      <w:r>
        <w:rPr>
          <w:rFonts w:ascii="TH SarabunPSK" w:hAnsi="TH SarabunPSK" w:cs="TH SarabunPSK"/>
          <w:sz w:val="36"/>
          <w:szCs w:val="36"/>
        </w:rPr>
        <w:t xml:space="preserve"> </w:t>
      </w:r>
      <w:r w:rsidR="00630C11">
        <w:rPr>
          <w:rFonts w:ascii="TH SarabunPSK" w:hAnsi="TH SarabunPSK" w:cs="TH SarabunPSK"/>
          <w:sz w:val="36"/>
          <w:szCs w:val="36"/>
        </w:rPr>
        <w:t xml:space="preserve">What was your team </w:t>
      </w:r>
      <w:r w:rsidR="00630C11" w:rsidRPr="00630C11">
        <w:rPr>
          <w:rFonts w:ascii="TH SarabunPSK" w:hAnsi="TH SarabunPSK" w:cs="TH SarabunPSK"/>
          <w:sz w:val="36"/>
          <w:szCs w:val="36"/>
        </w:rPr>
        <w:t>building process? (</w:t>
      </w:r>
      <w:r w:rsidR="006F6A7C" w:rsidRPr="00630C11">
        <w:rPr>
          <w:rFonts w:ascii="TH SarabunPSK" w:hAnsi="TH SarabunPSK" w:cs="TH SarabunPSK"/>
          <w:sz w:val="36"/>
          <w:szCs w:val="36"/>
        </w:rPr>
        <w:t>Probe</w:t>
      </w:r>
      <w:r w:rsidR="00630C11" w:rsidRPr="00630C11">
        <w:rPr>
          <w:rFonts w:ascii="TH SarabunPSK" w:hAnsi="TH SarabunPSK" w:cs="TH SarabunPSK"/>
          <w:sz w:val="36"/>
          <w:szCs w:val="36"/>
        </w:rPr>
        <w:t>)</w:t>
      </w:r>
    </w:p>
    <w:p w14:paraId="7B593C7A" w14:textId="4F1E417D" w:rsidR="006F6A7C" w:rsidRPr="00401979" w:rsidRDefault="00630C11" w:rsidP="00401979">
      <w:pPr>
        <w:pStyle w:val="ListParagraph"/>
        <w:numPr>
          <w:ilvl w:val="0"/>
          <w:numId w:val="6"/>
        </w:numPr>
        <w:tabs>
          <w:tab w:val="left" w:pos="1560"/>
          <w:tab w:val="left" w:pos="1843"/>
        </w:tabs>
        <w:spacing w:after="0" w:line="240" w:lineRule="auto"/>
        <w:ind w:left="1276" w:firstLine="284"/>
        <w:rPr>
          <w:rFonts w:ascii="TH SarabunPSK" w:hAnsi="TH SarabunPSK" w:cs="TH SarabunPSK"/>
          <w:color w:val="000000" w:themeColor="text1"/>
          <w:sz w:val="36"/>
          <w:szCs w:val="36"/>
          <w:cs/>
        </w:rPr>
      </w:pPr>
      <w:r>
        <w:rPr>
          <w:rFonts w:ascii="TH SarabunPSK" w:hAnsi="TH SarabunPSK" w:cs="TH SarabunPSK"/>
          <w:color w:val="000000" w:themeColor="text1"/>
          <w:sz w:val="36"/>
          <w:szCs w:val="36"/>
        </w:rPr>
        <w:t xml:space="preserve">How many people in the catchment? How many families? How many teams did you set up? </w:t>
      </w:r>
    </w:p>
    <w:p w14:paraId="29721A25" w14:textId="5F580755" w:rsidR="006F6A7C" w:rsidRPr="00401979" w:rsidRDefault="00630C11" w:rsidP="00401979">
      <w:pPr>
        <w:pStyle w:val="ListParagraph"/>
        <w:numPr>
          <w:ilvl w:val="0"/>
          <w:numId w:val="6"/>
        </w:numPr>
        <w:tabs>
          <w:tab w:val="left" w:pos="1560"/>
          <w:tab w:val="left" w:pos="1843"/>
        </w:tabs>
        <w:spacing w:after="0" w:line="240" w:lineRule="auto"/>
        <w:ind w:left="1276" w:firstLine="28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Who are the team members?</w:t>
      </w:r>
    </w:p>
    <w:p w14:paraId="1961C0CE" w14:textId="32CB9B2A" w:rsidR="006F6A7C" w:rsidRPr="00401979" w:rsidRDefault="00630C11" w:rsidP="00401979">
      <w:pPr>
        <w:pStyle w:val="ListParagraph"/>
        <w:numPr>
          <w:ilvl w:val="0"/>
          <w:numId w:val="6"/>
        </w:numPr>
        <w:tabs>
          <w:tab w:val="left" w:pos="1560"/>
          <w:tab w:val="left" w:pos="1843"/>
        </w:tabs>
        <w:spacing w:after="0" w:line="240" w:lineRule="auto"/>
        <w:ind w:left="1276" w:firstLine="28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How do you prepare your team? Any crucial communication? </w:t>
      </w:r>
    </w:p>
    <w:p w14:paraId="562E5DA0" w14:textId="77777777" w:rsidR="006F6A7C" w:rsidRPr="00401979" w:rsidRDefault="006F6A7C" w:rsidP="005D15EC">
      <w:pPr>
        <w:pStyle w:val="ListParagraph"/>
        <w:numPr>
          <w:ilvl w:val="0"/>
          <w:numId w:val="4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 w:rsidRPr="00401979">
        <w:rPr>
          <w:rFonts w:ascii="TH SarabunPSK" w:hAnsi="TH SarabunPSK" w:cs="TH SarabunPSK"/>
          <w:sz w:val="36"/>
          <w:szCs w:val="36"/>
        </w:rPr>
        <w:lastRenderedPageBreak/>
        <w:t>Structure and Organization</w:t>
      </w:r>
    </w:p>
    <w:p w14:paraId="4BCAA535" w14:textId="7AD79B1E" w:rsidR="006F6A7C" w:rsidRPr="00401979" w:rsidRDefault="00630C11" w:rsidP="00401979">
      <w:pPr>
        <w:pStyle w:val="ListParagraph"/>
        <w:numPr>
          <w:ilvl w:val="1"/>
          <w:numId w:val="17"/>
        </w:numPr>
        <w:tabs>
          <w:tab w:val="left" w:pos="851"/>
        </w:tabs>
        <w:spacing w:after="0" w:line="240" w:lineRule="auto"/>
        <w:ind w:hanging="65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Please </w:t>
      </w:r>
      <w:r w:rsidRPr="00630C11">
        <w:rPr>
          <w:rFonts w:ascii="TH SarabunPSK" w:hAnsi="TH SarabunPSK" w:cs="TH SarabunPSK"/>
          <w:sz w:val="36"/>
          <w:szCs w:val="36"/>
        </w:rPr>
        <w:t>share us your success and the process you have used for building a multi</w:t>
      </w:r>
      <w:r>
        <w:rPr>
          <w:rFonts w:ascii="TH SarabunPSK" w:hAnsi="TH SarabunPSK" w:cs="TH SarabunPSK"/>
          <w:sz w:val="36"/>
          <w:szCs w:val="36"/>
        </w:rPr>
        <w:t>-discipli</w:t>
      </w:r>
      <w:r w:rsidRPr="00630C11">
        <w:rPr>
          <w:rFonts w:ascii="TH SarabunPSK" w:hAnsi="TH SarabunPSK" w:cs="TH SarabunPSK"/>
          <w:sz w:val="36"/>
          <w:szCs w:val="36"/>
        </w:rPr>
        <w:t>nary team? (</w:t>
      </w:r>
      <w:r w:rsidR="006F6A7C" w:rsidRPr="00630C11">
        <w:rPr>
          <w:rFonts w:ascii="TH SarabunPSK" w:hAnsi="TH SarabunPSK" w:cs="TH SarabunPSK"/>
          <w:sz w:val="36"/>
          <w:szCs w:val="36"/>
        </w:rPr>
        <w:t>Probe</w:t>
      </w:r>
      <w:r w:rsidRPr="00630C11">
        <w:rPr>
          <w:rFonts w:ascii="TH SarabunPSK" w:hAnsi="TH SarabunPSK" w:cs="TH SarabunPSK"/>
          <w:sz w:val="36"/>
          <w:szCs w:val="36"/>
        </w:rPr>
        <w:t>)</w:t>
      </w:r>
    </w:p>
    <w:p w14:paraId="3830B32D" w14:textId="0E870353" w:rsidR="006F6A7C" w:rsidRPr="00401979" w:rsidRDefault="00630C11" w:rsidP="00401979">
      <w:pPr>
        <w:pStyle w:val="ListParagraph"/>
        <w:numPr>
          <w:ilvl w:val="0"/>
          <w:numId w:val="11"/>
        </w:numPr>
        <w:tabs>
          <w:tab w:val="left" w:pos="1843"/>
        </w:tabs>
        <w:spacing w:after="0" w:line="240" w:lineRule="auto"/>
        <w:ind w:firstLine="840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Problems/obstacles?</w:t>
      </w:r>
      <w:r w:rsidR="006F6A7C" w:rsidRPr="00401979">
        <w:rPr>
          <w:rFonts w:ascii="TH SarabunPSK" w:hAnsi="TH SarabunPSK" w:cs="TH SarabunPSK"/>
          <w:sz w:val="36"/>
          <w:szCs w:val="36"/>
          <w:cs/>
        </w:rPr>
        <w:t xml:space="preserve"> </w:t>
      </w:r>
    </w:p>
    <w:p w14:paraId="3F56A5C8" w14:textId="30A1E318" w:rsidR="006F6A7C" w:rsidRPr="00401979" w:rsidRDefault="00630C11" w:rsidP="00401979">
      <w:pPr>
        <w:pStyle w:val="ListParagraph"/>
        <w:numPr>
          <w:ilvl w:val="0"/>
          <w:numId w:val="11"/>
        </w:numPr>
        <w:tabs>
          <w:tab w:val="left" w:pos="1843"/>
        </w:tabs>
        <w:spacing w:after="0" w:line="240" w:lineRule="auto"/>
        <w:ind w:firstLine="840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Critical success factors? </w:t>
      </w:r>
    </w:p>
    <w:p w14:paraId="7A22BABA" w14:textId="5EE6211E" w:rsidR="00E45979" w:rsidRPr="00401979" w:rsidRDefault="00630C11" w:rsidP="00401979">
      <w:pPr>
        <w:pStyle w:val="ListParagraph"/>
        <w:numPr>
          <w:ilvl w:val="0"/>
          <w:numId w:val="11"/>
        </w:numPr>
        <w:tabs>
          <w:tab w:val="left" w:pos="1843"/>
        </w:tabs>
        <w:spacing w:after="0" w:line="240" w:lineRule="auto"/>
        <w:ind w:firstLine="840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Level of commitment/collaboration? </w:t>
      </w:r>
    </w:p>
    <w:p w14:paraId="21625FF1" w14:textId="564B4311" w:rsidR="00E45979" w:rsidRPr="00401979" w:rsidRDefault="00630C11" w:rsidP="00401979">
      <w:pPr>
        <w:pStyle w:val="ListParagraph"/>
        <w:numPr>
          <w:ilvl w:val="1"/>
          <w:numId w:val="17"/>
        </w:numPr>
        <w:spacing w:after="0" w:line="240" w:lineRule="auto"/>
        <w:ind w:left="851" w:hanging="425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How do </w:t>
      </w:r>
      <w:r w:rsidRPr="00630C11">
        <w:rPr>
          <w:rFonts w:ascii="TH SarabunPSK" w:hAnsi="TH SarabunPSK" w:cs="TH SarabunPSK"/>
          <w:sz w:val="36"/>
          <w:szCs w:val="36"/>
        </w:rPr>
        <w:t>team members determine the methods for communication with each other? Any obstacles? (</w:t>
      </w:r>
      <w:r w:rsidR="00E45979" w:rsidRPr="00630C11">
        <w:rPr>
          <w:rFonts w:ascii="TH SarabunPSK" w:hAnsi="TH SarabunPSK" w:cs="TH SarabunPSK"/>
          <w:sz w:val="36"/>
          <w:szCs w:val="36"/>
        </w:rPr>
        <w:t>Probe</w:t>
      </w:r>
      <w:r w:rsidRPr="00630C11">
        <w:rPr>
          <w:rFonts w:ascii="TH SarabunPSK" w:hAnsi="TH SarabunPSK" w:cs="TH SarabunPSK"/>
          <w:sz w:val="36"/>
          <w:szCs w:val="36"/>
        </w:rPr>
        <w:t>)</w:t>
      </w:r>
      <w:r>
        <w:rPr>
          <w:rFonts w:ascii="TH SarabunPSK" w:hAnsi="TH SarabunPSK" w:cs="TH SarabunPSK"/>
          <w:b/>
          <w:bCs/>
          <w:sz w:val="36"/>
          <w:szCs w:val="36"/>
        </w:rPr>
        <w:t xml:space="preserve"> </w:t>
      </w:r>
    </w:p>
    <w:p w14:paraId="56076974" w14:textId="74404348" w:rsidR="00E45979" w:rsidRPr="00401979" w:rsidRDefault="00630C11" w:rsidP="00401979">
      <w:pPr>
        <w:pStyle w:val="ListParagraph"/>
        <w:numPr>
          <w:ilvl w:val="1"/>
          <w:numId w:val="17"/>
        </w:numPr>
        <w:spacing w:after="0" w:line="240" w:lineRule="auto"/>
        <w:ind w:left="851" w:hanging="425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How do you set up management process? How to select the </w:t>
      </w:r>
      <w:r w:rsidRPr="00630C11">
        <w:rPr>
          <w:rFonts w:ascii="TH SarabunPSK" w:hAnsi="TH SarabunPSK" w:cs="TH SarabunPSK"/>
          <w:sz w:val="36"/>
          <w:szCs w:val="36"/>
        </w:rPr>
        <w:t>team leaders? (</w:t>
      </w:r>
      <w:r w:rsidR="00E45979" w:rsidRPr="00630C11">
        <w:rPr>
          <w:rFonts w:ascii="TH SarabunPSK" w:hAnsi="TH SarabunPSK" w:cs="TH SarabunPSK"/>
          <w:sz w:val="36"/>
          <w:szCs w:val="36"/>
        </w:rPr>
        <w:t>Probe</w:t>
      </w:r>
      <w:r w:rsidRPr="00630C11">
        <w:rPr>
          <w:rFonts w:ascii="TH SarabunPSK" w:hAnsi="TH SarabunPSK" w:cs="TH SarabunPSK"/>
          <w:sz w:val="36"/>
          <w:szCs w:val="36"/>
        </w:rPr>
        <w:t>)</w:t>
      </w:r>
    </w:p>
    <w:p w14:paraId="75657D3A" w14:textId="29F0E528" w:rsidR="00E45979" w:rsidRPr="00401979" w:rsidRDefault="00630C11" w:rsidP="00401979">
      <w:pPr>
        <w:pStyle w:val="ListParagraph"/>
        <w:numPr>
          <w:ilvl w:val="0"/>
          <w:numId w:val="12"/>
        </w:numPr>
        <w:tabs>
          <w:tab w:val="left" w:pos="1843"/>
        </w:tabs>
        <w:spacing w:after="0" w:line="240" w:lineRule="auto"/>
        <w:ind w:firstLine="120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How to select team leaders? </w:t>
      </w:r>
    </w:p>
    <w:p w14:paraId="3471C4A3" w14:textId="77777777" w:rsidR="00630C11" w:rsidRDefault="00630C11" w:rsidP="00401979">
      <w:pPr>
        <w:pStyle w:val="ListParagraph"/>
        <w:numPr>
          <w:ilvl w:val="0"/>
          <w:numId w:val="12"/>
        </w:numPr>
        <w:tabs>
          <w:tab w:val="left" w:pos="1843"/>
        </w:tabs>
        <w:spacing w:after="0" w:line="240" w:lineRule="auto"/>
        <w:ind w:firstLine="120"/>
        <w:rPr>
          <w:rFonts w:ascii="TH SarabunPSK" w:hAnsi="TH SarabunPSK" w:cs="TH SarabunPSK"/>
          <w:spacing w:val="-4"/>
          <w:sz w:val="36"/>
          <w:szCs w:val="36"/>
        </w:rPr>
      </w:pPr>
      <w:r>
        <w:rPr>
          <w:rFonts w:ascii="TH SarabunPSK" w:hAnsi="TH SarabunPSK" w:cs="TH SarabunPSK"/>
          <w:spacing w:val="-4"/>
          <w:sz w:val="36"/>
          <w:szCs w:val="36"/>
        </w:rPr>
        <w:t xml:space="preserve">Criteria? Characteristics of team members? </w:t>
      </w:r>
    </w:p>
    <w:p w14:paraId="5181FE19" w14:textId="426394E5" w:rsidR="00E45979" w:rsidRPr="00401979" w:rsidRDefault="00630C11" w:rsidP="00401979">
      <w:pPr>
        <w:pStyle w:val="ListParagraph"/>
        <w:numPr>
          <w:ilvl w:val="0"/>
          <w:numId w:val="12"/>
        </w:numPr>
        <w:tabs>
          <w:tab w:val="left" w:pos="1843"/>
        </w:tabs>
        <w:spacing w:after="0" w:line="240" w:lineRule="auto"/>
        <w:ind w:firstLine="120"/>
        <w:rPr>
          <w:rFonts w:ascii="TH SarabunPSK" w:hAnsi="TH SarabunPSK" w:cs="TH SarabunPSK"/>
          <w:spacing w:val="-4"/>
          <w:sz w:val="36"/>
          <w:szCs w:val="36"/>
        </w:rPr>
      </w:pPr>
      <w:r>
        <w:rPr>
          <w:rFonts w:ascii="TH SarabunPSK" w:hAnsi="TH SarabunPSK" w:cs="TH SarabunPSK"/>
          <w:spacing w:val="-4"/>
          <w:sz w:val="36"/>
          <w:szCs w:val="36"/>
        </w:rPr>
        <w:t xml:space="preserve">How to determine team members’ responsibilities? </w:t>
      </w:r>
    </w:p>
    <w:p w14:paraId="02FDF1CF" w14:textId="6C8C8156" w:rsidR="00E45979" w:rsidRPr="00401979" w:rsidRDefault="00630C11" w:rsidP="00401979">
      <w:pPr>
        <w:pStyle w:val="ListParagraph"/>
        <w:numPr>
          <w:ilvl w:val="0"/>
          <w:numId w:val="12"/>
        </w:numPr>
        <w:tabs>
          <w:tab w:val="left" w:pos="1843"/>
        </w:tabs>
        <w:spacing w:after="0" w:line="240" w:lineRule="auto"/>
        <w:ind w:firstLine="120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Any new regulations set up for FCT?</w:t>
      </w:r>
    </w:p>
    <w:p w14:paraId="633234D0" w14:textId="44FDCEC8" w:rsidR="001233AB" w:rsidRPr="00401979" w:rsidRDefault="00630C11" w:rsidP="00401979">
      <w:pPr>
        <w:pStyle w:val="ListParagraph"/>
        <w:numPr>
          <w:ilvl w:val="0"/>
          <w:numId w:val="12"/>
        </w:numPr>
        <w:tabs>
          <w:tab w:val="left" w:pos="1843"/>
        </w:tabs>
        <w:spacing w:after="0" w:line="240" w:lineRule="auto"/>
        <w:ind w:firstLine="120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Any collaborations with other local authorities?</w:t>
      </w:r>
    </w:p>
    <w:p w14:paraId="18210C9F" w14:textId="15F44242" w:rsidR="00A1673D" w:rsidRPr="00401979" w:rsidRDefault="00A1673D" w:rsidP="00401979">
      <w:pPr>
        <w:pStyle w:val="ListParagraph"/>
        <w:numPr>
          <w:ilvl w:val="0"/>
          <w:numId w:val="17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 w:rsidRPr="00401979">
        <w:rPr>
          <w:rFonts w:ascii="TH SarabunPSK" w:hAnsi="TH SarabunPSK" w:cs="TH SarabunPSK"/>
          <w:sz w:val="36"/>
          <w:szCs w:val="36"/>
        </w:rPr>
        <w:t xml:space="preserve">Action/ </w:t>
      </w:r>
      <w:r w:rsidRPr="00630C11">
        <w:rPr>
          <w:rFonts w:ascii="TH SarabunPSK" w:hAnsi="TH SarabunPSK" w:cs="TH SarabunPSK"/>
          <w:sz w:val="36"/>
          <w:szCs w:val="36"/>
        </w:rPr>
        <w:t>activities</w:t>
      </w:r>
      <w:r w:rsidR="001233AB" w:rsidRPr="00630C11">
        <w:rPr>
          <w:rFonts w:ascii="TH SarabunPSK" w:hAnsi="TH SarabunPSK" w:cs="TH SarabunPSK"/>
          <w:sz w:val="36"/>
          <w:szCs w:val="36"/>
        </w:rPr>
        <w:t xml:space="preserve"> </w:t>
      </w:r>
      <w:r w:rsidR="00630C11" w:rsidRPr="00630C11">
        <w:rPr>
          <w:rFonts w:ascii="TH SarabunPSK" w:hAnsi="TH SarabunPSK" w:cs="TH SarabunPSK"/>
          <w:sz w:val="36"/>
          <w:szCs w:val="36"/>
        </w:rPr>
        <w:t>(</w:t>
      </w:r>
      <w:r w:rsidR="001233AB" w:rsidRPr="00630C11">
        <w:rPr>
          <w:rFonts w:ascii="TH SarabunPSK" w:hAnsi="TH SarabunPSK" w:cs="TH SarabunPSK"/>
          <w:sz w:val="36"/>
          <w:szCs w:val="36"/>
        </w:rPr>
        <w:t>Probe</w:t>
      </w:r>
      <w:r w:rsidR="00630C11" w:rsidRPr="00630C11">
        <w:rPr>
          <w:rFonts w:ascii="TH SarabunPSK" w:hAnsi="TH SarabunPSK" w:cs="TH SarabunPSK"/>
          <w:sz w:val="36"/>
          <w:szCs w:val="36"/>
        </w:rPr>
        <w:t>)</w:t>
      </w:r>
      <w:r w:rsidR="001233AB" w:rsidRPr="00630C11">
        <w:rPr>
          <w:rFonts w:ascii="TH SarabunPSK" w:hAnsi="TH SarabunPSK" w:cs="TH SarabunPSK"/>
          <w:sz w:val="36"/>
          <w:szCs w:val="36"/>
        </w:rPr>
        <w:t>:</w:t>
      </w:r>
    </w:p>
    <w:p w14:paraId="46EE004F" w14:textId="5AA64504" w:rsidR="001233AB" w:rsidRPr="00401979" w:rsidRDefault="00630C11" w:rsidP="005D15EC">
      <w:pPr>
        <w:pStyle w:val="ListParagraph"/>
        <w:numPr>
          <w:ilvl w:val="0"/>
          <w:numId w:val="13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What </w:t>
      </w:r>
      <w:r w:rsidR="00E63194">
        <w:rPr>
          <w:rFonts w:ascii="TH SarabunPSK" w:hAnsi="TH SarabunPSK" w:cs="TH SarabunPSK"/>
          <w:sz w:val="36"/>
          <w:szCs w:val="36"/>
        </w:rPr>
        <w:t>activities</w:t>
      </w:r>
      <w:r>
        <w:rPr>
          <w:rFonts w:ascii="TH SarabunPSK" w:hAnsi="TH SarabunPSK" w:cs="TH SarabunPSK"/>
          <w:sz w:val="36"/>
          <w:szCs w:val="36"/>
        </w:rPr>
        <w:t xml:space="preserve"> has been started? How to</w:t>
      </w:r>
      <w:r w:rsidR="00E63194">
        <w:rPr>
          <w:rFonts w:ascii="TH SarabunPSK" w:hAnsi="TH SarabunPSK" w:cs="TH SarabunPSK"/>
          <w:sz w:val="36"/>
          <w:szCs w:val="36"/>
        </w:rPr>
        <w:t xml:space="preserve"> prioritize them? </w:t>
      </w:r>
    </w:p>
    <w:p w14:paraId="338EBAA8" w14:textId="56C94012" w:rsidR="001233AB" w:rsidRPr="00401979" w:rsidRDefault="00E63194" w:rsidP="005D15EC">
      <w:pPr>
        <w:pStyle w:val="ListParagraph"/>
        <w:numPr>
          <w:ilvl w:val="0"/>
          <w:numId w:val="13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Acceptance from the targeted population/people?</w:t>
      </w:r>
    </w:p>
    <w:p w14:paraId="5CB2054C" w14:textId="77777777" w:rsidR="00E63194" w:rsidRPr="00401979" w:rsidRDefault="00E63194" w:rsidP="00E63194">
      <w:pPr>
        <w:pStyle w:val="ListParagraph"/>
        <w:numPr>
          <w:ilvl w:val="0"/>
          <w:numId w:val="13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 xml:space="preserve">How many areas of implementation? How to prioritize them? </w:t>
      </w:r>
    </w:p>
    <w:p w14:paraId="059B7E59" w14:textId="4A42E726" w:rsidR="001233AB" w:rsidRPr="00401979" w:rsidRDefault="00E63194" w:rsidP="005D15EC">
      <w:pPr>
        <w:pStyle w:val="ListParagraph"/>
        <w:numPr>
          <w:ilvl w:val="0"/>
          <w:numId w:val="13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Interesting experiences of activities with teams in local areas?</w:t>
      </w:r>
    </w:p>
    <w:p w14:paraId="65EB882D" w14:textId="088F20F7" w:rsidR="00762A6E" w:rsidRPr="00401979" w:rsidRDefault="00E63194" w:rsidP="005D15EC">
      <w:pPr>
        <w:pStyle w:val="ListParagraph"/>
        <w:numPr>
          <w:ilvl w:val="0"/>
          <w:numId w:val="13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lastRenderedPageBreak/>
        <w:t xml:space="preserve">Any preparation of the family members? How do you work with team? </w:t>
      </w:r>
    </w:p>
    <w:p w14:paraId="17D40522" w14:textId="2C223E30" w:rsidR="001233AB" w:rsidRPr="00401979" w:rsidRDefault="00E63194" w:rsidP="005D15EC">
      <w:pPr>
        <w:pStyle w:val="ListParagraph"/>
        <w:numPr>
          <w:ilvl w:val="0"/>
          <w:numId w:val="13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Problems, challenges, success?</w:t>
      </w:r>
    </w:p>
    <w:p w14:paraId="3BD5BA93" w14:textId="17E16E0D" w:rsidR="00762A6E" w:rsidRPr="00401979" w:rsidRDefault="001233AB" w:rsidP="005D15EC">
      <w:pPr>
        <w:pStyle w:val="ListParagraph"/>
        <w:numPr>
          <w:ilvl w:val="0"/>
          <w:numId w:val="13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 w:rsidRPr="00401979">
        <w:rPr>
          <w:rFonts w:ascii="TH SarabunPSK" w:hAnsi="TH SarabunPSK" w:cs="TH SarabunPSK"/>
          <w:sz w:val="36"/>
          <w:szCs w:val="36"/>
        </w:rPr>
        <w:t xml:space="preserve">Feedback </w:t>
      </w:r>
      <w:r w:rsidR="00E63194">
        <w:rPr>
          <w:rFonts w:ascii="TH SarabunPSK" w:hAnsi="TH SarabunPSK" w:cs="TH SarabunPSK"/>
          <w:sz w:val="36"/>
          <w:szCs w:val="36"/>
        </w:rPr>
        <w:t>from team members?</w:t>
      </w:r>
    </w:p>
    <w:p w14:paraId="11636F59" w14:textId="416DF242" w:rsidR="001233AB" w:rsidRPr="00401979" w:rsidRDefault="00E63194" w:rsidP="005D15EC">
      <w:pPr>
        <w:pStyle w:val="ListParagraph"/>
        <w:numPr>
          <w:ilvl w:val="0"/>
          <w:numId w:val="13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How do you use manuals or follow clinical guidelines?</w:t>
      </w:r>
      <w:r w:rsidR="001233AB" w:rsidRPr="00401979">
        <w:rPr>
          <w:rFonts w:ascii="TH SarabunPSK" w:eastAsia="HelveticaLTStd-Roman" w:hAnsi="TH SarabunPSK" w:cs="TH SarabunPSK"/>
          <w:sz w:val="36"/>
          <w:szCs w:val="36"/>
        </w:rPr>
        <w:t xml:space="preserve"> </w:t>
      </w:r>
    </w:p>
    <w:p w14:paraId="2EB369EC" w14:textId="5FE63DBB" w:rsidR="002D486F" w:rsidRPr="00401979" w:rsidRDefault="00E63194" w:rsidP="005D15EC">
      <w:pPr>
        <w:pStyle w:val="ListParagraph"/>
        <w:numPr>
          <w:ilvl w:val="0"/>
          <w:numId w:val="13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Before action review (BAR) and after action review (AAR) of the home visits?</w:t>
      </w:r>
    </w:p>
    <w:p w14:paraId="33F34C3D" w14:textId="77777777" w:rsidR="002D486F" w:rsidRPr="00401979" w:rsidRDefault="002D486F" w:rsidP="002D486F">
      <w:pPr>
        <w:pStyle w:val="ListParagraph"/>
        <w:spacing w:after="0" w:line="240" w:lineRule="auto"/>
        <w:ind w:left="1125"/>
        <w:rPr>
          <w:rFonts w:ascii="TH SarabunPSK" w:hAnsi="TH SarabunPSK" w:cs="TH SarabunPSK"/>
          <w:sz w:val="36"/>
          <w:szCs w:val="36"/>
        </w:rPr>
      </w:pPr>
    </w:p>
    <w:p w14:paraId="17C0A145" w14:textId="574ABECD" w:rsidR="00A1673D" w:rsidRPr="00401979" w:rsidRDefault="00E63194" w:rsidP="00401979">
      <w:pPr>
        <w:pStyle w:val="ListParagraph"/>
        <w:numPr>
          <w:ilvl w:val="0"/>
          <w:numId w:val="17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Results so far/</w:t>
      </w:r>
      <w:r w:rsidR="00E45979" w:rsidRPr="00401979">
        <w:rPr>
          <w:rFonts w:ascii="TH SarabunPSK" w:hAnsi="TH SarabunPSK" w:cs="TH SarabunPSK"/>
          <w:sz w:val="36"/>
          <w:szCs w:val="36"/>
        </w:rPr>
        <w:t>measure?</w:t>
      </w:r>
    </w:p>
    <w:p w14:paraId="5C6D9644" w14:textId="4B2A5151" w:rsidR="00762A6E" w:rsidRPr="00E63194" w:rsidRDefault="00401979" w:rsidP="00E63194">
      <w:pPr>
        <w:pStyle w:val="ListParagraph"/>
        <w:numPr>
          <w:ilvl w:val="1"/>
          <w:numId w:val="17"/>
        </w:numPr>
        <w:tabs>
          <w:tab w:val="left" w:pos="851"/>
        </w:tabs>
        <w:spacing w:after="0" w:line="240" w:lineRule="auto"/>
        <w:ind w:hanging="65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 w:hint="cs"/>
          <w:sz w:val="36"/>
          <w:szCs w:val="36"/>
          <w:cs/>
        </w:rPr>
        <w:t xml:space="preserve"> </w:t>
      </w:r>
      <w:r w:rsidR="00E63194">
        <w:rPr>
          <w:rFonts w:ascii="TH SarabunPSK" w:hAnsi="TH SarabunPSK" w:cs="TH SarabunPSK"/>
          <w:sz w:val="36"/>
          <w:szCs w:val="36"/>
        </w:rPr>
        <w:t>Any change of population that has been served? (e.g. elderly, disabilities, end-of-life patients? Generational population?</w:t>
      </w:r>
      <w:r w:rsidR="00762A6E" w:rsidRPr="00E63194">
        <w:rPr>
          <w:rFonts w:ascii="TH SarabunPSK" w:hAnsi="TH SarabunPSK" w:cs="TH SarabunPSK"/>
          <w:sz w:val="36"/>
          <w:szCs w:val="36"/>
          <w:cs/>
        </w:rPr>
        <w:t>)</w:t>
      </w:r>
    </w:p>
    <w:p w14:paraId="732AA144" w14:textId="10DF0358" w:rsidR="001233AB" w:rsidRPr="00401979" w:rsidRDefault="00401979" w:rsidP="00401979">
      <w:pPr>
        <w:pStyle w:val="ListParagraph"/>
        <w:numPr>
          <w:ilvl w:val="1"/>
          <w:numId w:val="17"/>
        </w:numPr>
        <w:tabs>
          <w:tab w:val="left" w:pos="851"/>
        </w:tabs>
        <w:spacing w:after="0" w:line="240" w:lineRule="auto"/>
        <w:ind w:hanging="65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 w:hint="cs"/>
          <w:sz w:val="36"/>
          <w:szCs w:val="36"/>
          <w:cs/>
        </w:rPr>
        <w:t xml:space="preserve"> </w:t>
      </w:r>
      <w:r w:rsidR="00E63194">
        <w:rPr>
          <w:rFonts w:ascii="TH SarabunPSK" w:hAnsi="TH SarabunPSK" w:cs="TH SarabunPSK"/>
          <w:sz w:val="36"/>
          <w:szCs w:val="36"/>
        </w:rPr>
        <w:t xml:space="preserve">Response from patients, relatives? Collaboration? Changes? </w:t>
      </w:r>
    </w:p>
    <w:p w14:paraId="4579A37E" w14:textId="45B1E476" w:rsidR="00762A6E" w:rsidRPr="00401979" w:rsidRDefault="00401979" w:rsidP="00401979">
      <w:pPr>
        <w:pStyle w:val="ListParagraph"/>
        <w:numPr>
          <w:ilvl w:val="1"/>
          <w:numId w:val="17"/>
        </w:numPr>
        <w:tabs>
          <w:tab w:val="left" w:pos="851"/>
        </w:tabs>
        <w:spacing w:after="0" w:line="240" w:lineRule="auto"/>
        <w:ind w:hanging="65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 w:hint="cs"/>
          <w:sz w:val="36"/>
          <w:szCs w:val="36"/>
          <w:cs/>
        </w:rPr>
        <w:t xml:space="preserve"> </w:t>
      </w:r>
      <w:r w:rsidR="00E63194">
        <w:rPr>
          <w:rFonts w:ascii="TH SarabunPSK" w:hAnsi="TH SarabunPSK" w:cs="TH SarabunPSK"/>
          <w:sz w:val="36"/>
          <w:szCs w:val="36"/>
        </w:rPr>
        <w:t>Measures of satisfactions and health outcomes?</w:t>
      </w:r>
      <w:r w:rsidR="00762A6E" w:rsidRPr="00401979">
        <w:rPr>
          <w:rFonts w:ascii="TH SarabunPSK" w:hAnsi="TH SarabunPSK" w:cs="TH SarabunPSK"/>
          <w:sz w:val="36"/>
          <w:szCs w:val="36"/>
          <w:cs/>
        </w:rPr>
        <w:t xml:space="preserve"> </w:t>
      </w:r>
    </w:p>
    <w:p w14:paraId="6681E0ED" w14:textId="563CE258" w:rsidR="00592720" w:rsidRPr="00401979" w:rsidRDefault="00401979" w:rsidP="00401979">
      <w:pPr>
        <w:pStyle w:val="ListParagraph"/>
        <w:numPr>
          <w:ilvl w:val="1"/>
          <w:numId w:val="17"/>
        </w:numPr>
        <w:tabs>
          <w:tab w:val="left" w:pos="851"/>
        </w:tabs>
        <w:spacing w:after="0" w:line="240" w:lineRule="auto"/>
        <w:ind w:hanging="654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 w:hint="cs"/>
          <w:sz w:val="36"/>
          <w:szCs w:val="36"/>
          <w:cs/>
        </w:rPr>
        <w:t xml:space="preserve"> </w:t>
      </w:r>
      <w:r w:rsidR="00E63194">
        <w:rPr>
          <w:rFonts w:ascii="TH SarabunPSK" w:hAnsi="TH SarabunPSK" w:cs="TH SarabunPSK"/>
          <w:sz w:val="36"/>
          <w:szCs w:val="36"/>
        </w:rPr>
        <w:t>Changes of providers’ attitude and/or working process?</w:t>
      </w:r>
    </w:p>
    <w:p w14:paraId="1F9EE13B" w14:textId="77777777" w:rsidR="002D486F" w:rsidRPr="00401979" w:rsidRDefault="002D486F" w:rsidP="00401979">
      <w:pPr>
        <w:pStyle w:val="ListParagraph"/>
        <w:tabs>
          <w:tab w:val="left" w:pos="851"/>
        </w:tabs>
        <w:spacing w:after="0" w:line="240" w:lineRule="auto"/>
        <w:ind w:hanging="654"/>
        <w:rPr>
          <w:rFonts w:ascii="TH SarabunPSK" w:hAnsi="TH SarabunPSK" w:cs="TH SarabunPSK"/>
          <w:sz w:val="36"/>
          <w:szCs w:val="36"/>
        </w:rPr>
      </w:pPr>
    </w:p>
    <w:p w14:paraId="2D3354F3" w14:textId="5779500C" w:rsidR="00A1673D" w:rsidRPr="00401979" w:rsidRDefault="00E63194" w:rsidP="00401979">
      <w:pPr>
        <w:pStyle w:val="ListParagraph"/>
        <w:numPr>
          <w:ilvl w:val="0"/>
          <w:numId w:val="17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What are the k</w:t>
      </w:r>
      <w:r w:rsidR="00A1673D" w:rsidRPr="00401979">
        <w:rPr>
          <w:rFonts w:ascii="TH SarabunPSK" w:hAnsi="TH SarabunPSK" w:cs="TH SarabunPSK"/>
          <w:sz w:val="36"/>
          <w:szCs w:val="36"/>
        </w:rPr>
        <w:t xml:space="preserve">ey success </w:t>
      </w:r>
      <w:r>
        <w:rPr>
          <w:rFonts w:ascii="TH SarabunPSK" w:hAnsi="TH SarabunPSK" w:cs="TH SarabunPSK"/>
          <w:sz w:val="36"/>
          <w:szCs w:val="36"/>
        </w:rPr>
        <w:t xml:space="preserve">factors </w:t>
      </w:r>
      <w:r w:rsidR="00A1673D" w:rsidRPr="00401979">
        <w:rPr>
          <w:rFonts w:ascii="TH SarabunPSK" w:hAnsi="TH SarabunPSK" w:cs="TH SarabunPSK"/>
          <w:sz w:val="36"/>
          <w:szCs w:val="36"/>
        </w:rPr>
        <w:t xml:space="preserve">of </w:t>
      </w:r>
      <w:r>
        <w:rPr>
          <w:rFonts w:ascii="TH SarabunPSK" w:hAnsi="TH SarabunPSK" w:cs="TH SarabunPSK"/>
          <w:sz w:val="36"/>
          <w:szCs w:val="36"/>
        </w:rPr>
        <w:t xml:space="preserve">such FCT </w:t>
      </w:r>
      <w:r w:rsidR="00A1673D" w:rsidRPr="00401979">
        <w:rPr>
          <w:rFonts w:ascii="TH SarabunPSK" w:hAnsi="TH SarabunPSK" w:cs="TH SarabunPSK"/>
          <w:sz w:val="36"/>
          <w:szCs w:val="36"/>
        </w:rPr>
        <w:t>activities</w:t>
      </w:r>
      <w:r>
        <w:rPr>
          <w:rFonts w:ascii="TH SarabunPSK" w:hAnsi="TH SarabunPSK" w:cs="TH SarabunPSK"/>
          <w:sz w:val="36"/>
          <w:szCs w:val="36"/>
        </w:rPr>
        <w:t>?</w:t>
      </w:r>
    </w:p>
    <w:p w14:paraId="56E200CA" w14:textId="43BEE590" w:rsidR="00762A6E" w:rsidRPr="00401979" w:rsidRDefault="00E63194" w:rsidP="00401979">
      <w:pPr>
        <w:pStyle w:val="ListParagraph"/>
        <w:numPr>
          <w:ilvl w:val="0"/>
          <w:numId w:val="17"/>
        </w:numPr>
        <w:spacing w:after="0" w:line="240" w:lineRule="auto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Any other recommendation for other FCTs and</w:t>
      </w:r>
      <w:r w:rsidR="00762A6E" w:rsidRPr="00401979">
        <w:rPr>
          <w:rFonts w:ascii="TH SarabunPSK" w:hAnsi="TH SarabunPSK" w:cs="TH SarabunPSK"/>
          <w:sz w:val="36"/>
          <w:szCs w:val="36"/>
        </w:rPr>
        <w:t xml:space="preserve"> policy maker</w:t>
      </w:r>
      <w:r>
        <w:rPr>
          <w:rFonts w:ascii="TH SarabunPSK" w:hAnsi="TH SarabunPSK" w:cs="TH SarabunPSK"/>
          <w:sz w:val="36"/>
          <w:szCs w:val="36"/>
        </w:rPr>
        <w:t>s?</w:t>
      </w:r>
    </w:p>
    <w:p w14:paraId="37452E6F" w14:textId="3E143CF7" w:rsidR="00762A6E" w:rsidRPr="00401979" w:rsidRDefault="00E63194" w:rsidP="00401979">
      <w:pPr>
        <w:pStyle w:val="ListParagraph"/>
        <w:numPr>
          <w:ilvl w:val="0"/>
          <w:numId w:val="17"/>
        </w:numPr>
        <w:spacing w:after="0" w:line="240" w:lineRule="auto"/>
        <w:ind w:left="426" w:hanging="426"/>
        <w:rPr>
          <w:rFonts w:ascii="TH SarabunPSK" w:hAnsi="TH SarabunPSK" w:cs="TH SarabunPSK"/>
          <w:sz w:val="36"/>
          <w:szCs w:val="36"/>
        </w:rPr>
      </w:pPr>
      <w:r>
        <w:rPr>
          <w:rFonts w:ascii="TH SarabunPSK" w:hAnsi="TH SarabunPSK" w:cs="TH SarabunPSK"/>
          <w:sz w:val="36"/>
          <w:szCs w:val="36"/>
        </w:rPr>
        <w:t>Any demands for supports to continue implementing effective FCT?</w:t>
      </w:r>
    </w:p>
    <w:p w14:paraId="7069F8DF" w14:textId="77777777" w:rsidR="00A1673D" w:rsidRPr="00401979" w:rsidRDefault="00A1673D" w:rsidP="005D15EC">
      <w:pPr>
        <w:spacing w:after="0" w:line="240" w:lineRule="auto"/>
        <w:rPr>
          <w:rFonts w:ascii="TH SarabunPSK" w:hAnsi="TH SarabunPSK" w:cs="TH SarabunPSK"/>
        </w:rPr>
      </w:pPr>
    </w:p>
    <w:sectPr w:rsidR="00A1673D" w:rsidRPr="00401979" w:rsidSect="001233AB">
      <w:headerReference w:type="default" r:id="rId8"/>
      <w:pgSz w:w="11906" w:h="16838"/>
      <w:pgMar w:top="1134" w:right="707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E38EC" w14:textId="77777777" w:rsidR="007746E6" w:rsidRDefault="007746E6" w:rsidP="00E45979">
      <w:pPr>
        <w:spacing w:after="0" w:line="240" w:lineRule="auto"/>
      </w:pPr>
      <w:r>
        <w:separator/>
      </w:r>
    </w:p>
  </w:endnote>
  <w:endnote w:type="continuationSeparator" w:id="0">
    <w:p w14:paraId="4CC1677E" w14:textId="77777777" w:rsidR="007746E6" w:rsidRDefault="007746E6" w:rsidP="00E45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93" w:csb1="00000000"/>
  </w:font>
  <w:font w:name="HelveticaLTStd-Roman">
    <w:altName w:val="MS Gothic"/>
    <w:panose1 w:val="00000000000000000000"/>
    <w:charset w:val="80"/>
    <w:family w:val="swiss"/>
    <w:notTrueType/>
    <w:pitch w:val="default"/>
    <w:sig w:usb0="01000003" w:usb1="08070000" w:usb2="00000010" w:usb3="00000000" w:csb0="0003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1F3121" w14:textId="77777777" w:rsidR="007746E6" w:rsidRDefault="007746E6" w:rsidP="00E45979">
      <w:pPr>
        <w:spacing w:after="0" w:line="240" w:lineRule="auto"/>
      </w:pPr>
      <w:r>
        <w:separator/>
      </w:r>
    </w:p>
  </w:footnote>
  <w:footnote w:type="continuationSeparator" w:id="0">
    <w:p w14:paraId="4EBAE258" w14:textId="77777777" w:rsidR="007746E6" w:rsidRDefault="007746E6" w:rsidP="00E459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0880098"/>
      <w:docPartObj>
        <w:docPartGallery w:val="Page Numbers (Top of Page)"/>
        <w:docPartUnique/>
      </w:docPartObj>
    </w:sdtPr>
    <w:sdtEndPr/>
    <w:sdtContent>
      <w:p w14:paraId="1B32FD70" w14:textId="77777777" w:rsidR="00E45979" w:rsidRDefault="00E459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23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316790" w14:textId="77777777" w:rsidR="00E45979" w:rsidRDefault="00E459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712A5"/>
    <w:multiLevelType w:val="hybridMultilevel"/>
    <w:tmpl w:val="E3F26B74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">
    <w:nsid w:val="221404E9"/>
    <w:multiLevelType w:val="multilevel"/>
    <w:tmpl w:val="FFD4156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353B4EB6"/>
    <w:multiLevelType w:val="hybridMultilevel"/>
    <w:tmpl w:val="CD4EA58E"/>
    <w:lvl w:ilvl="0" w:tplc="04090001">
      <w:start w:val="1"/>
      <w:numFmt w:val="bullet"/>
      <w:lvlText w:val=""/>
      <w:lvlJc w:val="left"/>
      <w:pPr>
        <w:ind w:left="9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3">
    <w:nsid w:val="3D291697"/>
    <w:multiLevelType w:val="hybridMultilevel"/>
    <w:tmpl w:val="C7A6B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2019FB"/>
    <w:multiLevelType w:val="multilevel"/>
    <w:tmpl w:val="CBD09FF0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>
    <w:nsid w:val="3F334F02"/>
    <w:multiLevelType w:val="hybridMultilevel"/>
    <w:tmpl w:val="A1DC2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797B1D"/>
    <w:multiLevelType w:val="hybridMultilevel"/>
    <w:tmpl w:val="9D1EF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FB2B17"/>
    <w:multiLevelType w:val="hybridMultilevel"/>
    <w:tmpl w:val="3A8A3C5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5C2B2BC7"/>
    <w:multiLevelType w:val="multilevel"/>
    <w:tmpl w:val="0160349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85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26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04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816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3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004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778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192" w:hanging="2160"/>
      </w:pPr>
      <w:rPr>
        <w:rFonts w:hint="default"/>
      </w:rPr>
    </w:lvl>
  </w:abstractNum>
  <w:abstractNum w:abstractNumId="9">
    <w:nsid w:val="63131650"/>
    <w:multiLevelType w:val="hybridMultilevel"/>
    <w:tmpl w:val="5F42FA32"/>
    <w:lvl w:ilvl="0" w:tplc="0409000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34" w:hanging="360"/>
      </w:pPr>
      <w:rPr>
        <w:rFonts w:ascii="Wingdings" w:hAnsi="Wingdings" w:hint="default"/>
      </w:rPr>
    </w:lvl>
  </w:abstractNum>
  <w:abstractNum w:abstractNumId="10">
    <w:nsid w:val="67DC2869"/>
    <w:multiLevelType w:val="multilevel"/>
    <w:tmpl w:val="EC8403F2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>
    <w:nsid w:val="68555F8D"/>
    <w:multiLevelType w:val="hybridMultilevel"/>
    <w:tmpl w:val="DF2AF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B74490"/>
    <w:multiLevelType w:val="hybridMultilevel"/>
    <w:tmpl w:val="045A38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CA846A4"/>
    <w:multiLevelType w:val="hybridMultilevel"/>
    <w:tmpl w:val="A3DCC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817EE6"/>
    <w:multiLevelType w:val="hybridMultilevel"/>
    <w:tmpl w:val="31D0520E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5">
    <w:nsid w:val="76806592"/>
    <w:multiLevelType w:val="hybridMultilevel"/>
    <w:tmpl w:val="C6462258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6">
    <w:nsid w:val="7A804787"/>
    <w:multiLevelType w:val="hybridMultilevel"/>
    <w:tmpl w:val="22FEB08E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9"/>
  </w:num>
  <w:num w:numId="4">
    <w:abstractNumId w:val="10"/>
  </w:num>
  <w:num w:numId="5">
    <w:abstractNumId w:val="14"/>
  </w:num>
  <w:num w:numId="6">
    <w:abstractNumId w:val="13"/>
  </w:num>
  <w:num w:numId="7">
    <w:abstractNumId w:val="5"/>
  </w:num>
  <w:num w:numId="8">
    <w:abstractNumId w:val="6"/>
  </w:num>
  <w:num w:numId="9">
    <w:abstractNumId w:val="0"/>
  </w:num>
  <w:num w:numId="10">
    <w:abstractNumId w:val="4"/>
  </w:num>
  <w:num w:numId="11">
    <w:abstractNumId w:val="11"/>
  </w:num>
  <w:num w:numId="12">
    <w:abstractNumId w:val="12"/>
  </w:num>
  <w:num w:numId="13">
    <w:abstractNumId w:val="15"/>
  </w:num>
  <w:num w:numId="14">
    <w:abstractNumId w:val="3"/>
  </w:num>
  <w:num w:numId="15">
    <w:abstractNumId w:val="2"/>
  </w:num>
  <w:num w:numId="16">
    <w:abstractNumId w:val="16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A1673D"/>
    <w:rsid w:val="0000003C"/>
    <w:rsid w:val="00002C36"/>
    <w:rsid w:val="00004D11"/>
    <w:rsid w:val="000267A0"/>
    <w:rsid w:val="00026FE7"/>
    <w:rsid w:val="00030F56"/>
    <w:rsid w:val="00034F3C"/>
    <w:rsid w:val="00035B9F"/>
    <w:rsid w:val="000361ED"/>
    <w:rsid w:val="00045261"/>
    <w:rsid w:val="000461DB"/>
    <w:rsid w:val="00047822"/>
    <w:rsid w:val="00055918"/>
    <w:rsid w:val="00056AC1"/>
    <w:rsid w:val="00057485"/>
    <w:rsid w:val="000631AA"/>
    <w:rsid w:val="00073FDE"/>
    <w:rsid w:val="0007411B"/>
    <w:rsid w:val="00081336"/>
    <w:rsid w:val="00090C22"/>
    <w:rsid w:val="0009282C"/>
    <w:rsid w:val="00095283"/>
    <w:rsid w:val="00095CA8"/>
    <w:rsid w:val="00097477"/>
    <w:rsid w:val="000A2BC6"/>
    <w:rsid w:val="000A35CF"/>
    <w:rsid w:val="000A3D0B"/>
    <w:rsid w:val="000B08D8"/>
    <w:rsid w:val="000C1A4D"/>
    <w:rsid w:val="000C45C8"/>
    <w:rsid w:val="000C758A"/>
    <w:rsid w:val="000D3677"/>
    <w:rsid w:val="000D47BD"/>
    <w:rsid w:val="000E4BF2"/>
    <w:rsid w:val="000E530E"/>
    <w:rsid w:val="000E62F0"/>
    <w:rsid w:val="000F63E5"/>
    <w:rsid w:val="00104B25"/>
    <w:rsid w:val="00105FAA"/>
    <w:rsid w:val="001103EC"/>
    <w:rsid w:val="00114F78"/>
    <w:rsid w:val="00116DFD"/>
    <w:rsid w:val="00116EF4"/>
    <w:rsid w:val="001210F0"/>
    <w:rsid w:val="001233AB"/>
    <w:rsid w:val="00132977"/>
    <w:rsid w:val="00140726"/>
    <w:rsid w:val="0014382A"/>
    <w:rsid w:val="001561EC"/>
    <w:rsid w:val="00156FBB"/>
    <w:rsid w:val="001600F2"/>
    <w:rsid w:val="001614B0"/>
    <w:rsid w:val="0017017E"/>
    <w:rsid w:val="0017213C"/>
    <w:rsid w:val="0017514F"/>
    <w:rsid w:val="00177584"/>
    <w:rsid w:val="001801D9"/>
    <w:rsid w:val="001805D3"/>
    <w:rsid w:val="00180EB0"/>
    <w:rsid w:val="001820ED"/>
    <w:rsid w:val="00182255"/>
    <w:rsid w:val="00183399"/>
    <w:rsid w:val="001876B0"/>
    <w:rsid w:val="00190B6C"/>
    <w:rsid w:val="001954EA"/>
    <w:rsid w:val="00195620"/>
    <w:rsid w:val="001A1145"/>
    <w:rsid w:val="001A5EF1"/>
    <w:rsid w:val="001B00C4"/>
    <w:rsid w:val="001B0F5C"/>
    <w:rsid w:val="001B666C"/>
    <w:rsid w:val="001C2387"/>
    <w:rsid w:val="001C2C0F"/>
    <w:rsid w:val="001C2E3D"/>
    <w:rsid w:val="001C5746"/>
    <w:rsid w:val="001C6FB9"/>
    <w:rsid w:val="001C7BAB"/>
    <w:rsid w:val="001D3EAF"/>
    <w:rsid w:val="001D73CA"/>
    <w:rsid w:val="001E01FB"/>
    <w:rsid w:val="001F2681"/>
    <w:rsid w:val="001F789E"/>
    <w:rsid w:val="001F7CE8"/>
    <w:rsid w:val="00207B6C"/>
    <w:rsid w:val="002119D2"/>
    <w:rsid w:val="00215006"/>
    <w:rsid w:val="002201DC"/>
    <w:rsid w:val="0022242C"/>
    <w:rsid w:val="002242ED"/>
    <w:rsid w:val="00226954"/>
    <w:rsid w:val="002279B5"/>
    <w:rsid w:val="002300BE"/>
    <w:rsid w:val="00237A94"/>
    <w:rsid w:val="00241E04"/>
    <w:rsid w:val="00252631"/>
    <w:rsid w:val="00256635"/>
    <w:rsid w:val="0026143C"/>
    <w:rsid w:val="0026281A"/>
    <w:rsid w:val="00262A05"/>
    <w:rsid w:val="00262D2C"/>
    <w:rsid w:val="002673C3"/>
    <w:rsid w:val="00271229"/>
    <w:rsid w:val="00281CA9"/>
    <w:rsid w:val="0028649E"/>
    <w:rsid w:val="002940B5"/>
    <w:rsid w:val="00295FB3"/>
    <w:rsid w:val="002B3DAA"/>
    <w:rsid w:val="002B4CB4"/>
    <w:rsid w:val="002C0FBE"/>
    <w:rsid w:val="002C114B"/>
    <w:rsid w:val="002C26F8"/>
    <w:rsid w:val="002C69DC"/>
    <w:rsid w:val="002C7865"/>
    <w:rsid w:val="002C7E0F"/>
    <w:rsid w:val="002C7E2F"/>
    <w:rsid w:val="002D486F"/>
    <w:rsid w:val="002D5AF8"/>
    <w:rsid w:val="002D5E75"/>
    <w:rsid w:val="002E0909"/>
    <w:rsid w:val="002E14BF"/>
    <w:rsid w:val="002F00EB"/>
    <w:rsid w:val="002F02E3"/>
    <w:rsid w:val="002F1460"/>
    <w:rsid w:val="002F463A"/>
    <w:rsid w:val="002F5208"/>
    <w:rsid w:val="002F5A84"/>
    <w:rsid w:val="00300AB1"/>
    <w:rsid w:val="00302DBF"/>
    <w:rsid w:val="00314BC4"/>
    <w:rsid w:val="00314C0E"/>
    <w:rsid w:val="0031567E"/>
    <w:rsid w:val="00322829"/>
    <w:rsid w:val="00327120"/>
    <w:rsid w:val="00331A7B"/>
    <w:rsid w:val="00337A15"/>
    <w:rsid w:val="00344337"/>
    <w:rsid w:val="00346523"/>
    <w:rsid w:val="0035202E"/>
    <w:rsid w:val="00353A6F"/>
    <w:rsid w:val="00353A89"/>
    <w:rsid w:val="0035705E"/>
    <w:rsid w:val="00371BA7"/>
    <w:rsid w:val="00371BD7"/>
    <w:rsid w:val="00374512"/>
    <w:rsid w:val="003771AA"/>
    <w:rsid w:val="00377B79"/>
    <w:rsid w:val="00383711"/>
    <w:rsid w:val="003846D9"/>
    <w:rsid w:val="00391049"/>
    <w:rsid w:val="00394605"/>
    <w:rsid w:val="003970DC"/>
    <w:rsid w:val="003A5753"/>
    <w:rsid w:val="003B159D"/>
    <w:rsid w:val="003B32A7"/>
    <w:rsid w:val="003B6265"/>
    <w:rsid w:val="003C2377"/>
    <w:rsid w:val="003C667B"/>
    <w:rsid w:val="003C67C7"/>
    <w:rsid w:val="003D4F14"/>
    <w:rsid w:val="003D79EB"/>
    <w:rsid w:val="003F1D64"/>
    <w:rsid w:val="003F59BF"/>
    <w:rsid w:val="00401979"/>
    <w:rsid w:val="00402076"/>
    <w:rsid w:val="00410405"/>
    <w:rsid w:val="00413659"/>
    <w:rsid w:val="0041632B"/>
    <w:rsid w:val="00416EE4"/>
    <w:rsid w:val="00420258"/>
    <w:rsid w:val="004225C2"/>
    <w:rsid w:val="004248C9"/>
    <w:rsid w:val="00426479"/>
    <w:rsid w:val="00426CED"/>
    <w:rsid w:val="00433493"/>
    <w:rsid w:val="00434BDF"/>
    <w:rsid w:val="00437461"/>
    <w:rsid w:val="00441892"/>
    <w:rsid w:val="004436D4"/>
    <w:rsid w:val="004452D6"/>
    <w:rsid w:val="00445AAF"/>
    <w:rsid w:val="00451010"/>
    <w:rsid w:val="00461D38"/>
    <w:rsid w:val="00461F46"/>
    <w:rsid w:val="004713BF"/>
    <w:rsid w:val="00473342"/>
    <w:rsid w:val="00476C2D"/>
    <w:rsid w:val="004803F2"/>
    <w:rsid w:val="00487E19"/>
    <w:rsid w:val="004940E8"/>
    <w:rsid w:val="004946D6"/>
    <w:rsid w:val="004A0FF2"/>
    <w:rsid w:val="004A2BF5"/>
    <w:rsid w:val="004A5949"/>
    <w:rsid w:val="004A660A"/>
    <w:rsid w:val="004A6DBE"/>
    <w:rsid w:val="004B463F"/>
    <w:rsid w:val="004B4AB1"/>
    <w:rsid w:val="004B630F"/>
    <w:rsid w:val="004B719E"/>
    <w:rsid w:val="004C516B"/>
    <w:rsid w:val="004D314F"/>
    <w:rsid w:val="004E173D"/>
    <w:rsid w:val="004E3355"/>
    <w:rsid w:val="005020DD"/>
    <w:rsid w:val="00503860"/>
    <w:rsid w:val="00505185"/>
    <w:rsid w:val="00512CD4"/>
    <w:rsid w:val="00517D7F"/>
    <w:rsid w:val="00534862"/>
    <w:rsid w:val="0054350A"/>
    <w:rsid w:val="00544D50"/>
    <w:rsid w:val="00547B74"/>
    <w:rsid w:val="00547C40"/>
    <w:rsid w:val="00552B32"/>
    <w:rsid w:val="00553E8D"/>
    <w:rsid w:val="00555488"/>
    <w:rsid w:val="00556105"/>
    <w:rsid w:val="00560278"/>
    <w:rsid w:val="0056046E"/>
    <w:rsid w:val="005728F8"/>
    <w:rsid w:val="005764CC"/>
    <w:rsid w:val="00581E2C"/>
    <w:rsid w:val="00592720"/>
    <w:rsid w:val="005948A8"/>
    <w:rsid w:val="00597FB7"/>
    <w:rsid w:val="005A085D"/>
    <w:rsid w:val="005A6B60"/>
    <w:rsid w:val="005B7F32"/>
    <w:rsid w:val="005C5B59"/>
    <w:rsid w:val="005D15EC"/>
    <w:rsid w:val="005D32DB"/>
    <w:rsid w:val="005E0B01"/>
    <w:rsid w:val="005F3718"/>
    <w:rsid w:val="0060005B"/>
    <w:rsid w:val="00602351"/>
    <w:rsid w:val="00613F2E"/>
    <w:rsid w:val="00617E6B"/>
    <w:rsid w:val="00617EA5"/>
    <w:rsid w:val="00617FC7"/>
    <w:rsid w:val="00620B99"/>
    <w:rsid w:val="0062573C"/>
    <w:rsid w:val="0062764A"/>
    <w:rsid w:val="00630C11"/>
    <w:rsid w:val="00640F63"/>
    <w:rsid w:val="00641867"/>
    <w:rsid w:val="006500A1"/>
    <w:rsid w:val="00655542"/>
    <w:rsid w:val="00657805"/>
    <w:rsid w:val="00661017"/>
    <w:rsid w:val="00661119"/>
    <w:rsid w:val="006627F1"/>
    <w:rsid w:val="00672191"/>
    <w:rsid w:val="006736FB"/>
    <w:rsid w:val="00673C71"/>
    <w:rsid w:val="006765FE"/>
    <w:rsid w:val="0067663A"/>
    <w:rsid w:val="0068234E"/>
    <w:rsid w:val="00682C6D"/>
    <w:rsid w:val="006878EE"/>
    <w:rsid w:val="00696490"/>
    <w:rsid w:val="006A2E79"/>
    <w:rsid w:val="006A5EFC"/>
    <w:rsid w:val="006B10BC"/>
    <w:rsid w:val="006B2351"/>
    <w:rsid w:val="006B2473"/>
    <w:rsid w:val="006C51AE"/>
    <w:rsid w:val="006E01FF"/>
    <w:rsid w:val="006E4954"/>
    <w:rsid w:val="006E604A"/>
    <w:rsid w:val="006F1D09"/>
    <w:rsid w:val="006F2249"/>
    <w:rsid w:val="006F29D3"/>
    <w:rsid w:val="006F43FF"/>
    <w:rsid w:val="006F6356"/>
    <w:rsid w:val="006F6793"/>
    <w:rsid w:val="006F6A7C"/>
    <w:rsid w:val="00722151"/>
    <w:rsid w:val="0072460C"/>
    <w:rsid w:val="0072598F"/>
    <w:rsid w:val="00736D32"/>
    <w:rsid w:val="00740D1E"/>
    <w:rsid w:val="00743943"/>
    <w:rsid w:val="00754034"/>
    <w:rsid w:val="00754E96"/>
    <w:rsid w:val="007551C5"/>
    <w:rsid w:val="007561CF"/>
    <w:rsid w:val="00756582"/>
    <w:rsid w:val="0075665F"/>
    <w:rsid w:val="0076171C"/>
    <w:rsid w:val="00762A6E"/>
    <w:rsid w:val="0076688A"/>
    <w:rsid w:val="00772F82"/>
    <w:rsid w:val="007746E6"/>
    <w:rsid w:val="007822B0"/>
    <w:rsid w:val="00785907"/>
    <w:rsid w:val="00792484"/>
    <w:rsid w:val="00793788"/>
    <w:rsid w:val="007A2305"/>
    <w:rsid w:val="007A5076"/>
    <w:rsid w:val="007A5363"/>
    <w:rsid w:val="007A617B"/>
    <w:rsid w:val="007A6CE4"/>
    <w:rsid w:val="007A764A"/>
    <w:rsid w:val="007B1727"/>
    <w:rsid w:val="007B313C"/>
    <w:rsid w:val="007C7A36"/>
    <w:rsid w:val="007D31A0"/>
    <w:rsid w:val="007D5775"/>
    <w:rsid w:val="007E11A5"/>
    <w:rsid w:val="007F1DA2"/>
    <w:rsid w:val="007F55A4"/>
    <w:rsid w:val="007F5E62"/>
    <w:rsid w:val="00801186"/>
    <w:rsid w:val="00802EBF"/>
    <w:rsid w:val="00804791"/>
    <w:rsid w:val="0081779D"/>
    <w:rsid w:val="0081784B"/>
    <w:rsid w:val="00826468"/>
    <w:rsid w:val="00832030"/>
    <w:rsid w:val="008405F5"/>
    <w:rsid w:val="00841EB6"/>
    <w:rsid w:val="00841F0C"/>
    <w:rsid w:val="008518B5"/>
    <w:rsid w:val="00862234"/>
    <w:rsid w:val="00863F7D"/>
    <w:rsid w:val="008714C0"/>
    <w:rsid w:val="00873A3B"/>
    <w:rsid w:val="008763E3"/>
    <w:rsid w:val="00876B37"/>
    <w:rsid w:val="008819A0"/>
    <w:rsid w:val="008A7D0A"/>
    <w:rsid w:val="008B03B5"/>
    <w:rsid w:val="008B179D"/>
    <w:rsid w:val="008B3C08"/>
    <w:rsid w:val="008B5DCE"/>
    <w:rsid w:val="008C0AC7"/>
    <w:rsid w:val="008C5934"/>
    <w:rsid w:val="008C7111"/>
    <w:rsid w:val="008C71B1"/>
    <w:rsid w:val="008D3093"/>
    <w:rsid w:val="008D531C"/>
    <w:rsid w:val="008D60D2"/>
    <w:rsid w:val="008D6DC2"/>
    <w:rsid w:val="008E1F54"/>
    <w:rsid w:val="008E32A7"/>
    <w:rsid w:val="008E3305"/>
    <w:rsid w:val="008E3F1A"/>
    <w:rsid w:val="008E7020"/>
    <w:rsid w:val="008F29A2"/>
    <w:rsid w:val="008F30A9"/>
    <w:rsid w:val="008F378B"/>
    <w:rsid w:val="008F4B2C"/>
    <w:rsid w:val="008F50C9"/>
    <w:rsid w:val="008F634A"/>
    <w:rsid w:val="009010D9"/>
    <w:rsid w:val="00902783"/>
    <w:rsid w:val="009077C8"/>
    <w:rsid w:val="00913A58"/>
    <w:rsid w:val="00914163"/>
    <w:rsid w:val="009170C4"/>
    <w:rsid w:val="009171B0"/>
    <w:rsid w:val="00922067"/>
    <w:rsid w:val="00924A09"/>
    <w:rsid w:val="0093059A"/>
    <w:rsid w:val="00931221"/>
    <w:rsid w:val="00931367"/>
    <w:rsid w:val="00932856"/>
    <w:rsid w:val="00935324"/>
    <w:rsid w:val="00946DA5"/>
    <w:rsid w:val="00947B9B"/>
    <w:rsid w:val="00950E71"/>
    <w:rsid w:val="009511A1"/>
    <w:rsid w:val="0095453B"/>
    <w:rsid w:val="00962B00"/>
    <w:rsid w:val="00975956"/>
    <w:rsid w:val="00977125"/>
    <w:rsid w:val="0098095F"/>
    <w:rsid w:val="00981F95"/>
    <w:rsid w:val="0098248E"/>
    <w:rsid w:val="00983762"/>
    <w:rsid w:val="00987242"/>
    <w:rsid w:val="00995CA8"/>
    <w:rsid w:val="00997205"/>
    <w:rsid w:val="009A425E"/>
    <w:rsid w:val="009B0BCD"/>
    <w:rsid w:val="009B3962"/>
    <w:rsid w:val="009B45C4"/>
    <w:rsid w:val="009C02B1"/>
    <w:rsid w:val="009C1984"/>
    <w:rsid w:val="009C2125"/>
    <w:rsid w:val="009C4387"/>
    <w:rsid w:val="009C55CF"/>
    <w:rsid w:val="009D1873"/>
    <w:rsid w:val="009D79BA"/>
    <w:rsid w:val="009E4625"/>
    <w:rsid w:val="009F1C4C"/>
    <w:rsid w:val="00A147F1"/>
    <w:rsid w:val="00A1673D"/>
    <w:rsid w:val="00A17896"/>
    <w:rsid w:val="00A203D3"/>
    <w:rsid w:val="00A266C8"/>
    <w:rsid w:val="00A34858"/>
    <w:rsid w:val="00A354B5"/>
    <w:rsid w:val="00A4181C"/>
    <w:rsid w:val="00A53C90"/>
    <w:rsid w:val="00A54DA2"/>
    <w:rsid w:val="00A55058"/>
    <w:rsid w:val="00A62A9F"/>
    <w:rsid w:val="00A63AD2"/>
    <w:rsid w:val="00A63FF2"/>
    <w:rsid w:val="00A64692"/>
    <w:rsid w:val="00A71D77"/>
    <w:rsid w:val="00A76BDE"/>
    <w:rsid w:val="00A76D0F"/>
    <w:rsid w:val="00A774D1"/>
    <w:rsid w:val="00A82893"/>
    <w:rsid w:val="00A83309"/>
    <w:rsid w:val="00A877A8"/>
    <w:rsid w:val="00A93225"/>
    <w:rsid w:val="00A9438C"/>
    <w:rsid w:val="00A96E1A"/>
    <w:rsid w:val="00AA05CE"/>
    <w:rsid w:val="00AA273A"/>
    <w:rsid w:val="00AA4130"/>
    <w:rsid w:val="00AA76CC"/>
    <w:rsid w:val="00AB6F03"/>
    <w:rsid w:val="00AC4FCF"/>
    <w:rsid w:val="00AD327B"/>
    <w:rsid w:val="00AD4B4C"/>
    <w:rsid w:val="00AE1D4F"/>
    <w:rsid w:val="00AE2B6B"/>
    <w:rsid w:val="00AE7559"/>
    <w:rsid w:val="00B05572"/>
    <w:rsid w:val="00B10652"/>
    <w:rsid w:val="00B167FF"/>
    <w:rsid w:val="00B312AD"/>
    <w:rsid w:val="00B37A43"/>
    <w:rsid w:val="00B37E85"/>
    <w:rsid w:val="00B41247"/>
    <w:rsid w:val="00B41D44"/>
    <w:rsid w:val="00B4351A"/>
    <w:rsid w:val="00B43D92"/>
    <w:rsid w:val="00B46C88"/>
    <w:rsid w:val="00B5239E"/>
    <w:rsid w:val="00B53922"/>
    <w:rsid w:val="00B56AB6"/>
    <w:rsid w:val="00B57288"/>
    <w:rsid w:val="00B645F2"/>
    <w:rsid w:val="00B73198"/>
    <w:rsid w:val="00B74DFB"/>
    <w:rsid w:val="00B76084"/>
    <w:rsid w:val="00B76AFC"/>
    <w:rsid w:val="00B85AA3"/>
    <w:rsid w:val="00B86291"/>
    <w:rsid w:val="00B92615"/>
    <w:rsid w:val="00B92F15"/>
    <w:rsid w:val="00B931BD"/>
    <w:rsid w:val="00B93A8D"/>
    <w:rsid w:val="00B94B60"/>
    <w:rsid w:val="00BA0419"/>
    <w:rsid w:val="00BA79D4"/>
    <w:rsid w:val="00BB22B2"/>
    <w:rsid w:val="00BE278D"/>
    <w:rsid w:val="00BE313D"/>
    <w:rsid w:val="00BE5F8D"/>
    <w:rsid w:val="00BF4511"/>
    <w:rsid w:val="00BF4F2E"/>
    <w:rsid w:val="00BF6C9E"/>
    <w:rsid w:val="00BF6CC0"/>
    <w:rsid w:val="00C06348"/>
    <w:rsid w:val="00C12D29"/>
    <w:rsid w:val="00C15333"/>
    <w:rsid w:val="00C23DAD"/>
    <w:rsid w:val="00C2537D"/>
    <w:rsid w:val="00C31CC3"/>
    <w:rsid w:val="00C36495"/>
    <w:rsid w:val="00C43A27"/>
    <w:rsid w:val="00C455C3"/>
    <w:rsid w:val="00C45669"/>
    <w:rsid w:val="00C45FF1"/>
    <w:rsid w:val="00C5001A"/>
    <w:rsid w:val="00C52AE3"/>
    <w:rsid w:val="00C54267"/>
    <w:rsid w:val="00C5470A"/>
    <w:rsid w:val="00C63C9B"/>
    <w:rsid w:val="00C65FB9"/>
    <w:rsid w:val="00C66AD6"/>
    <w:rsid w:val="00C812C2"/>
    <w:rsid w:val="00C8722C"/>
    <w:rsid w:val="00CA2B42"/>
    <w:rsid w:val="00CA6C99"/>
    <w:rsid w:val="00CB068F"/>
    <w:rsid w:val="00CB119D"/>
    <w:rsid w:val="00CB4E5E"/>
    <w:rsid w:val="00CC376E"/>
    <w:rsid w:val="00CE10F9"/>
    <w:rsid w:val="00CF23E0"/>
    <w:rsid w:val="00D01EEC"/>
    <w:rsid w:val="00D043A6"/>
    <w:rsid w:val="00D07D40"/>
    <w:rsid w:val="00D1325E"/>
    <w:rsid w:val="00D15395"/>
    <w:rsid w:val="00D17045"/>
    <w:rsid w:val="00D21949"/>
    <w:rsid w:val="00D21976"/>
    <w:rsid w:val="00D31FAF"/>
    <w:rsid w:val="00D34BDB"/>
    <w:rsid w:val="00D36A86"/>
    <w:rsid w:val="00D447E7"/>
    <w:rsid w:val="00D50C23"/>
    <w:rsid w:val="00D53821"/>
    <w:rsid w:val="00D60CEA"/>
    <w:rsid w:val="00D65910"/>
    <w:rsid w:val="00D7532D"/>
    <w:rsid w:val="00D775C1"/>
    <w:rsid w:val="00D80FC2"/>
    <w:rsid w:val="00D84EE5"/>
    <w:rsid w:val="00D85D82"/>
    <w:rsid w:val="00D8789D"/>
    <w:rsid w:val="00D95B1C"/>
    <w:rsid w:val="00D97989"/>
    <w:rsid w:val="00DA3812"/>
    <w:rsid w:val="00DA6452"/>
    <w:rsid w:val="00DB2FF9"/>
    <w:rsid w:val="00DB545D"/>
    <w:rsid w:val="00DC3EE4"/>
    <w:rsid w:val="00DC64A7"/>
    <w:rsid w:val="00DC6CAF"/>
    <w:rsid w:val="00DD185E"/>
    <w:rsid w:val="00DD2E2B"/>
    <w:rsid w:val="00DD7D50"/>
    <w:rsid w:val="00DE1953"/>
    <w:rsid w:val="00DF3F4E"/>
    <w:rsid w:val="00DF483C"/>
    <w:rsid w:val="00DF5B3F"/>
    <w:rsid w:val="00E077B7"/>
    <w:rsid w:val="00E10DC8"/>
    <w:rsid w:val="00E14DAD"/>
    <w:rsid w:val="00E21A03"/>
    <w:rsid w:val="00E22CA7"/>
    <w:rsid w:val="00E23737"/>
    <w:rsid w:val="00E3056E"/>
    <w:rsid w:val="00E33E6C"/>
    <w:rsid w:val="00E3410C"/>
    <w:rsid w:val="00E3520A"/>
    <w:rsid w:val="00E354E7"/>
    <w:rsid w:val="00E45979"/>
    <w:rsid w:val="00E61CC6"/>
    <w:rsid w:val="00E63194"/>
    <w:rsid w:val="00E66890"/>
    <w:rsid w:val="00E731D0"/>
    <w:rsid w:val="00E77AF1"/>
    <w:rsid w:val="00E801BB"/>
    <w:rsid w:val="00E8056D"/>
    <w:rsid w:val="00E809E9"/>
    <w:rsid w:val="00E903EA"/>
    <w:rsid w:val="00E949AE"/>
    <w:rsid w:val="00E949C6"/>
    <w:rsid w:val="00EA3664"/>
    <w:rsid w:val="00EC3538"/>
    <w:rsid w:val="00ED0DA3"/>
    <w:rsid w:val="00ED54AF"/>
    <w:rsid w:val="00EE364F"/>
    <w:rsid w:val="00EE4A14"/>
    <w:rsid w:val="00F01510"/>
    <w:rsid w:val="00F0574C"/>
    <w:rsid w:val="00F106DA"/>
    <w:rsid w:val="00F10860"/>
    <w:rsid w:val="00F22C42"/>
    <w:rsid w:val="00F30BC6"/>
    <w:rsid w:val="00F31E6A"/>
    <w:rsid w:val="00F3253D"/>
    <w:rsid w:val="00F32B86"/>
    <w:rsid w:val="00F3555F"/>
    <w:rsid w:val="00F35E10"/>
    <w:rsid w:val="00F37166"/>
    <w:rsid w:val="00F52865"/>
    <w:rsid w:val="00F57F8A"/>
    <w:rsid w:val="00F66034"/>
    <w:rsid w:val="00F73533"/>
    <w:rsid w:val="00F74CDF"/>
    <w:rsid w:val="00F75BB4"/>
    <w:rsid w:val="00F76EA4"/>
    <w:rsid w:val="00F76EDD"/>
    <w:rsid w:val="00F81D27"/>
    <w:rsid w:val="00F82F40"/>
    <w:rsid w:val="00F8330F"/>
    <w:rsid w:val="00F84225"/>
    <w:rsid w:val="00F84609"/>
    <w:rsid w:val="00F848F0"/>
    <w:rsid w:val="00F96BDF"/>
    <w:rsid w:val="00F978FA"/>
    <w:rsid w:val="00FA1B7C"/>
    <w:rsid w:val="00FA369B"/>
    <w:rsid w:val="00FA75DB"/>
    <w:rsid w:val="00FB37F0"/>
    <w:rsid w:val="00FB7026"/>
    <w:rsid w:val="00FC26FD"/>
    <w:rsid w:val="00FC3B83"/>
    <w:rsid w:val="00FC3DAA"/>
    <w:rsid w:val="00FC6DC5"/>
    <w:rsid w:val="00FC734B"/>
    <w:rsid w:val="00FD61E1"/>
    <w:rsid w:val="00FE054E"/>
    <w:rsid w:val="00FF035A"/>
    <w:rsid w:val="00FF0E0C"/>
    <w:rsid w:val="00FF2572"/>
    <w:rsid w:val="00FF2A6E"/>
    <w:rsid w:val="00FF3041"/>
    <w:rsid w:val="00FF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6B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7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5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979"/>
  </w:style>
  <w:style w:type="paragraph" w:styleId="Footer">
    <w:name w:val="footer"/>
    <w:basedOn w:val="Normal"/>
    <w:link w:val="FooterChar"/>
    <w:uiPriority w:val="99"/>
    <w:unhideWhenUsed/>
    <w:rsid w:val="00E45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9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7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5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979"/>
  </w:style>
  <w:style w:type="paragraph" w:styleId="Footer">
    <w:name w:val="footer"/>
    <w:basedOn w:val="Normal"/>
    <w:link w:val="FooterChar"/>
    <w:uiPriority w:val="99"/>
    <w:unhideWhenUsed/>
    <w:rsid w:val="00E45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16</Words>
  <Characters>1957</Characters>
  <Application>Microsoft Office Word</Application>
  <DocSecurity>0</DocSecurity>
  <Lines>279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a Pengpid</dc:creator>
  <cp:lastModifiedBy>AFRENACIA</cp:lastModifiedBy>
  <cp:revision>11</cp:revision>
  <dcterms:created xsi:type="dcterms:W3CDTF">2018-06-10T08:27:00Z</dcterms:created>
  <dcterms:modified xsi:type="dcterms:W3CDTF">2019-05-03T00:56:00Z</dcterms:modified>
</cp:coreProperties>
</file>